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27519" w14:textId="77777777" w:rsidR="00B12345" w:rsidRDefault="00B12345" w:rsidP="00B12345">
      <w:pPr>
        <w:rPr>
          <w:b/>
        </w:rPr>
      </w:pPr>
      <w:r>
        <w:rPr>
          <w:b/>
        </w:rPr>
        <w:t>Supplementary</w:t>
      </w:r>
      <w:r w:rsidRPr="00BD7A7B">
        <w:rPr>
          <w:b/>
        </w:rPr>
        <w:t xml:space="preserve"> </w:t>
      </w:r>
      <w:r>
        <w:rPr>
          <w:b/>
        </w:rPr>
        <w:t>Material</w:t>
      </w:r>
    </w:p>
    <w:p w14:paraId="24B323D0" w14:textId="77777777" w:rsidR="00B12345" w:rsidRDefault="00B12345" w:rsidP="00B12345">
      <w:pPr>
        <w:spacing w:line="360" w:lineRule="auto"/>
        <w:rPr>
          <w:b/>
        </w:rPr>
      </w:pPr>
      <w:r>
        <w:rPr>
          <w:b/>
        </w:rPr>
        <w:t>Genetic changes</w:t>
      </w:r>
      <w:r w:rsidRPr="00E5375F">
        <w:rPr>
          <w:b/>
        </w:rPr>
        <w:t xml:space="preserve"> are introduced by </w:t>
      </w:r>
      <w:r>
        <w:rPr>
          <w:b/>
        </w:rPr>
        <w:t xml:space="preserve">repeated </w:t>
      </w:r>
      <w:r w:rsidRPr="00E5375F">
        <w:rPr>
          <w:b/>
        </w:rPr>
        <w:t xml:space="preserve">exposure of </w:t>
      </w:r>
      <w:r w:rsidRPr="00BE5D04">
        <w:rPr>
          <w:b/>
          <w:i/>
        </w:rPr>
        <w:t>Salmonella</w:t>
      </w:r>
      <w:r w:rsidRPr="00E5375F">
        <w:rPr>
          <w:b/>
        </w:rPr>
        <w:t xml:space="preserve"> </w:t>
      </w:r>
      <w:r>
        <w:rPr>
          <w:b/>
        </w:rPr>
        <w:t xml:space="preserve">spiked in low water activity and high fat matrix </w:t>
      </w:r>
      <w:r w:rsidRPr="00E5375F">
        <w:rPr>
          <w:b/>
        </w:rPr>
        <w:t>to heat</w:t>
      </w:r>
    </w:p>
    <w:p w14:paraId="0771B357" w14:textId="77777777" w:rsidR="00B12345" w:rsidRDefault="00B12345" w:rsidP="00B12345">
      <w:pPr>
        <w:spacing w:line="360" w:lineRule="auto"/>
      </w:pPr>
      <w:r w:rsidRPr="00E5375F">
        <w:t>Leen Baert</w:t>
      </w:r>
      <w:r>
        <w:rPr>
          <w:vertAlign w:val="superscript"/>
        </w:rPr>
        <w:t>1</w:t>
      </w:r>
      <w:r>
        <w:t>, Johan Gimonet</w:t>
      </w:r>
      <w:r>
        <w:rPr>
          <w:vertAlign w:val="superscript"/>
        </w:rPr>
        <w:t>1</w:t>
      </w:r>
      <w:r>
        <w:t>, Caroline Barretto</w:t>
      </w:r>
      <w:r>
        <w:rPr>
          <w:vertAlign w:val="superscript"/>
        </w:rPr>
        <w:t>1</w:t>
      </w:r>
      <w:r>
        <w:t xml:space="preserve">, </w:t>
      </w:r>
      <w:r w:rsidRPr="0033219C">
        <w:t>Coralie</w:t>
      </w:r>
      <w:r>
        <w:t xml:space="preserve"> Fournier</w:t>
      </w:r>
      <w:r>
        <w:rPr>
          <w:vertAlign w:val="superscript"/>
        </w:rPr>
        <w:t>2</w:t>
      </w:r>
      <w:r>
        <w:t>, Balamurugan Jagadeesan</w:t>
      </w:r>
      <w:r>
        <w:rPr>
          <w:vertAlign w:val="superscript"/>
        </w:rPr>
        <w:t>1</w:t>
      </w:r>
    </w:p>
    <w:p w14:paraId="2FF9BCBD" w14:textId="77777777" w:rsidR="00B12345" w:rsidRPr="004435E2" w:rsidRDefault="00B12345" w:rsidP="00B12345">
      <w:pPr>
        <w:spacing w:line="360" w:lineRule="auto"/>
        <w:rPr>
          <w:lang w:val="fr-CH"/>
        </w:rPr>
      </w:pPr>
      <w:r w:rsidRPr="0090267F">
        <w:rPr>
          <w:vertAlign w:val="superscript"/>
          <w:lang w:val="fr-CH"/>
        </w:rPr>
        <w:t>1</w:t>
      </w:r>
      <w:r w:rsidRPr="0090267F">
        <w:rPr>
          <w:lang w:val="fr-CH"/>
        </w:rPr>
        <w:t xml:space="preserve">Nestlé Research. </w:t>
      </w:r>
      <w:r w:rsidRPr="004435E2">
        <w:rPr>
          <w:lang w:val="fr-CH"/>
        </w:rPr>
        <w:t>Vers-Chez-les-Blanc, 1000 Lausanne 26, Switzerland.</w:t>
      </w:r>
    </w:p>
    <w:p w14:paraId="1ACA77FA" w14:textId="77777777" w:rsidR="00B12345" w:rsidRDefault="00B12345" w:rsidP="00B12345">
      <w:pPr>
        <w:spacing w:line="360" w:lineRule="auto"/>
      </w:pPr>
      <w:r w:rsidRPr="00CA31F3">
        <w:t>C</w:t>
      </w:r>
      <w:r>
        <w:t xml:space="preserve">orrespondence and requests for materials should be addressed to L.B. (email: </w:t>
      </w:r>
      <w:hyperlink r:id="rId10" w:history="1">
        <w:r w:rsidRPr="00E16281">
          <w:rPr>
            <w:rStyle w:val="Hyperlink"/>
          </w:rPr>
          <w:t>Leen.Baert@rdls.nestle,com</w:t>
        </w:r>
      </w:hyperlink>
      <w:r>
        <w:t>)</w:t>
      </w:r>
    </w:p>
    <w:p w14:paraId="64697913" w14:textId="2B912383" w:rsidR="00B12345" w:rsidRDefault="00B12345" w:rsidP="00B12345">
      <w:pPr>
        <w:spacing w:line="360" w:lineRule="auto"/>
      </w:pPr>
      <w:r>
        <w:rPr>
          <w:vertAlign w:val="superscript"/>
        </w:rPr>
        <w:t>2</w:t>
      </w:r>
      <w:r>
        <w:t>Nestlé Research.</w:t>
      </w:r>
      <w:r w:rsidRPr="00CA31F3">
        <w:t xml:space="preserve"> </w:t>
      </w:r>
      <w:r>
        <w:t xml:space="preserve">EPFL Innovation Park, </w:t>
      </w:r>
      <w:r w:rsidRPr="00CA31F3">
        <w:t>1015 Lausanne, Switzerland</w:t>
      </w:r>
      <w:r>
        <w:t>.</w:t>
      </w:r>
    </w:p>
    <w:p w14:paraId="7A0C1760" w14:textId="579C2B06" w:rsidR="007446B2" w:rsidRDefault="007446B2" w:rsidP="00B12345">
      <w:pPr>
        <w:spacing w:line="360" w:lineRule="auto"/>
      </w:pPr>
    </w:p>
    <w:p w14:paraId="776C9043" w14:textId="031FE465" w:rsidR="00A9708A" w:rsidRPr="00925A5E" w:rsidRDefault="007446B2" w:rsidP="00A9708A">
      <w:pPr>
        <w:rPr>
          <w:b/>
        </w:rPr>
      </w:pPr>
      <w:r w:rsidRPr="00925A5E">
        <w:rPr>
          <w:b/>
        </w:rPr>
        <w:t xml:space="preserve">Table S1. </w:t>
      </w:r>
      <w:r w:rsidR="00A9708A" w:rsidRPr="00925A5E">
        <w:rPr>
          <w:b/>
        </w:rPr>
        <w:t xml:space="preserve">Impact of SNPs in the genes/ intergenic regions of </w:t>
      </w:r>
      <w:r w:rsidR="00A9708A" w:rsidRPr="00925A5E">
        <w:rPr>
          <w:b/>
          <w:i/>
        </w:rPr>
        <w:t>S</w:t>
      </w:r>
      <w:r w:rsidR="00A9708A" w:rsidRPr="00925A5E">
        <w:rPr>
          <w:b/>
        </w:rPr>
        <w:t xml:space="preserve">. </w:t>
      </w:r>
      <w:proofErr w:type="spellStart"/>
      <w:r w:rsidR="00A9708A" w:rsidRPr="00925A5E">
        <w:rPr>
          <w:b/>
        </w:rPr>
        <w:t>Mbandaka</w:t>
      </w:r>
      <w:proofErr w:type="spellEnd"/>
      <w:r w:rsidR="00A9708A" w:rsidRPr="00925A5E">
        <w:rPr>
          <w:b/>
        </w:rPr>
        <w:t xml:space="preserve"> and </w:t>
      </w:r>
      <w:r w:rsidR="00A9708A" w:rsidRPr="00925A5E">
        <w:rPr>
          <w:b/>
          <w:i/>
        </w:rPr>
        <w:t>S</w:t>
      </w:r>
      <w:r w:rsidR="00A9708A" w:rsidRPr="00925A5E">
        <w:rPr>
          <w:b/>
        </w:rPr>
        <w:t>. Agona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435"/>
        <w:gridCol w:w="1620"/>
        <w:gridCol w:w="1798"/>
        <w:gridCol w:w="1172"/>
        <w:gridCol w:w="1971"/>
        <w:gridCol w:w="1719"/>
      </w:tblGrid>
      <w:tr w:rsidR="00A9708A" w14:paraId="4B1684A6" w14:textId="77777777" w:rsidTr="00095877">
        <w:tc>
          <w:tcPr>
            <w:tcW w:w="1435" w:type="dxa"/>
          </w:tcPr>
          <w:p w14:paraId="1AE75E71" w14:textId="77777777" w:rsidR="00A9708A" w:rsidRPr="00925A5E" w:rsidRDefault="00A9708A" w:rsidP="00095877">
            <w:pPr>
              <w:rPr>
                <w:b/>
              </w:rPr>
            </w:pPr>
            <w:r w:rsidRPr="00925A5E">
              <w:rPr>
                <w:b/>
              </w:rPr>
              <w:t xml:space="preserve">Organism </w:t>
            </w:r>
          </w:p>
        </w:tc>
        <w:tc>
          <w:tcPr>
            <w:tcW w:w="1620" w:type="dxa"/>
          </w:tcPr>
          <w:p w14:paraId="391ED185" w14:textId="5A0F992A" w:rsidR="00A9708A" w:rsidRPr="00925A5E" w:rsidRDefault="00A9708A" w:rsidP="00095877">
            <w:pPr>
              <w:rPr>
                <w:b/>
              </w:rPr>
            </w:pPr>
            <w:r w:rsidRPr="0024167C">
              <w:rPr>
                <w:b/>
              </w:rPr>
              <w:t xml:space="preserve">SNP position (based on reference genome) </w:t>
            </w:r>
          </w:p>
        </w:tc>
        <w:tc>
          <w:tcPr>
            <w:tcW w:w="1798" w:type="dxa"/>
          </w:tcPr>
          <w:p w14:paraId="6E58A531" w14:textId="77777777" w:rsidR="00A9708A" w:rsidRPr="00925A5E" w:rsidRDefault="00A9708A" w:rsidP="00095877">
            <w:pPr>
              <w:rPr>
                <w:b/>
              </w:rPr>
            </w:pPr>
            <w:r w:rsidRPr="00925A5E">
              <w:rPr>
                <w:b/>
              </w:rPr>
              <w:t xml:space="preserve">Coding/ </w:t>
            </w:r>
            <w:proofErr w:type="gramStart"/>
            <w:r w:rsidRPr="00925A5E">
              <w:rPr>
                <w:b/>
              </w:rPr>
              <w:t>Non coding</w:t>
            </w:r>
            <w:proofErr w:type="gramEnd"/>
            <w:r w:rsidRPr="00925A5E">
              <w:rPr>
                <w:b/>
              </w:rPr>
              <w:t xml:space="preserve"> region</w:t>
            </w:r>
          </w:p>
        </w:tc>
        <w:tc>
          <w:tcPr>
            <w:tcW w:w="1172" w:type="dxa"/>
          </w:tcPr>
          <w:p w14:paraId="59C64CC0" w14:textId="77777777" w:rsidR="00A9708A" w:rsidRPr="00925A5E" w:rsidRDefault="00A9708A" w:rsidP="00095877">
            <w:pPr>
              <w:rPr>
                <w:b/>
              </w:rPr>
            </w:pPr>
            <w:r w:rsidRPr="00925A5E">
              <w:rPr>
                <w:b/>
              </w:rPr>
              <w:t>Base change</w:t>
            </w:r>
          </w:p>
        </w:tc>
        <w:tc>
          <w:tcPr>
            <w:tcW w:w="1971" w:type="dxa"/>
          </w:tcPr>
          <w:p w14:paraId="277B36A5" w14:textId="77777777" w:rsidR="00A9708A" w:rsidRPr="00925A5E" w:rsidRDefault="00A9708A" w:rsidP="00095877">
            <w:pPr>
              <w:rPr>
                <w:b/>
              </w:rPr>
            </w:pPr>
            <w:r w:rsidRPr="00925A5E">
              <w:rPr>
                <w:b/>
              </w:rPr>
              <w:t>Amino acid change</w:t>
            </w:r>
          </w:p>
        </w:tc>
        <w:tc>
          <w:tcPr>
            <w:tcW w:w="1719" w:type="dxa"/>
          </w:tcPr>
          <w:p w14:paraId="3CEC2A10" w14:textId="77777777" w:rsidR="00A9708A" w:rsidRPr="00925A5E" w:rsidRDefault="00A9708A" w:rsidP="00095877">
            <w:pPr>
              <w:rPr>
                <w:b/>
              </w:rPr>
            </w:pPr>
            <w:r w:rsidRPr="00925A5E">
              <w:rPr>
                <w:b/>
              </w:rPr>
              <w:t>Frequency of occurrence</w:t>
            </w:r>
          </w:p>
        </w:tc>
      </w:tr>
      <w:tr w:rsidR="00A9708A" w14:paraId="41BE5E08" w14:textId="77777777" w:rsidTr="00095877">
        <w:tc>
          <w:tcPr>
            <w:tcW w:w="1435" w:type="dxa"/>
          </w:tcPr>
          <w:p w14:paraId="39EBB02B" w14:textId="77777777" w:rsidR="00A9708A" w:rsidRDefault="00A9708A" w:rsidP="00095877">
            <w:r w:rsidRPr="00C66B7A">
              <w:rPr>
                <w:i/>
                <w:iCs/>
              </w:rPr>
              <w:t>S</w:t>
            </w:r>
            <w:r>
              <w:t xml:space="preserve">. </w:t>
            </w:r>
            <w:proofErr w:type="spellStart"/>
            <w:r>
              <w:t>Mbandaka</w:t>
            </w:r>
            <w:proofErr w:type="spellEnd"/>
          </w:p>
        </w:tc>
        <w:tc>
          <w:tcPr>
            <w:tcW w:w="1620" w:type="dxa"/>
          </w:tcPr>
          <w:p w14:paraId="21D22FA0" w14:textId="024EB5A1" w:rsidR="00A9708A" w:rsidRDefault="00664E50" w:rsidP="00095877">
            <w:r>
              <w:t>2322</w:t>
            </w:r>
            <w:r w:rsidR="00E40B9F">
              <w:t>693</w:t>
            </w:r>
          </w:p>
        </w:tc>
        <w:tc>
          <w:tcPr>
            <w:tcW w:w="1798" w:type="dxa"/>
          </w:tcPr>
          <w:p w14:paraId="1779C3FA" w14:textId="77777777" w:rsidR="00A9708A" w:rsidRDefault="00A9708A" w:rsidP="00095877">
            <w:r>
              <w:t>Noncoding intergenic region before EAL domain containing protein</w:t>
            </w:r>
          </w:p>
        </w:tc>
        <w:tc>
          <w:tcPr>
            <w:tcW w:w="1172" w:type="dxa"/>
          </w:tcPr>
          <w:p w14:paraId="355FFFCC" w14:textId="77777777" w:rsidR="00A9708A" w:rsidRDefault="00A9708A" w:rsidP="00095877">
            <w:r>
              <w:t xml:space="preserve">C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A</w:t>
            </w:r>
          </w:p>
        </w:tc>
        <w:tc>
          <w:tcPr>
            <w:tcW w:w="1971" w:type="dxa"/>
          </w:tcPr>
          <w:p w14:paraId="3EE514DE" w14:textId="77777777" w:rsidR="00A9708A" w:rsidRDefault="00A9708A" w:rsidP="00095877">
            <w:r>
              <w:t>Not applicable</w:t>
            </w:r>
          </w:p>
        </w:tc>
        <w:tc>
          <w:tcPr>
            <w:tcW w:w="1719" w:type="dxa"/>
          </w:tcPr>
          <w:p w14:paraId="755E67BB" w14:textId="77777777" w:rsidR="00A9708A" w:rsidRDefault="00A9708A" w:rsidP="00095877">
            <w:r>
              <w:t>14</w:t>
            </w:r>
          </w:p>
        </w:tc>
      </w:tr>
      <w:tr w:rsidR="00A9708A" w14:paraId="6ECE7B2E" w14:textId="77777777" w:rsidTr="00095877">
        <w:tc>
          <w:tcPr>
            <w:tcW w:w="1435" w:type="dxa"/>
          </w:tcPr>
          <w:p w14:paraId="3F2A1E5D" w14:textId="77777777" w:rsidR="00A9708A" w:rsidRDefault="00A9708A" w:rsidP="00095877"/>
        </w:tc>
        <w:tc>
          <w:tcPr>
            <w:tcW w:w="1620" w:type="dxa"/>
          </w:tcPr>
          <w:p w14:paraId="4DDBBE3C" w14:textId="4111E011" w:rsidR="00A9708A" w:rsidRDefault="00D81C48" w:rsidP="00095877">
            <w:r>
              <w:t>2082918</w:t>
            </w:r>
          </w:p>
        </w:tc>
        <w:tc>
          <w:tcPr>
            <w:tcW w:w="1798" w:type="dxa"/>
          </w:tcPr>
          <w:p w14:paraId="021DE595" w14:textId="77777777" w:rsidR="00A9708A" w:rsidRDefault="00A9708A" w:rsidP="00095877">
            <w:r>
              <w:t xml:space="preserve">Coding, Flagellar transcriptional regulator, </w:t>
            </w:r>
            <w:proofErr w:type="spellStart"/>
            <w:r>
              <w:t>FlhD</w:t>
            </w:r>
            <w:proofErr w:type="spellEnd"/>
          </w:p>
        </w:tc>
        <w:tc>
          <w:tcPr>
            <w:tcW w:w="1172" w:type="dxa"/>
          </w:tcPr>
          <w:p w14:paraId="4FFD3A2D" w14:textId="77777777" w:rsidR="00A9708A" w:rsidRDefault="00A9708A" w:rsidP="00095877">
            <w:r>
              <w:t xml:space="preserve">T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G</w:t>
            </w:r>
          </w:p>
        </w:tc>
        <w:tc>
          <w:tcPr>
            <w:tcW w:w="1971" w:type="dxa"/>
          </w:tcPr>
          <w:p w14:paraId="40ADC144" w14:textId="77777777" w:rsidR="00A9708A" w:rsidRDefault="00A9708A" w:rsidP="00095877">
            <w:r>
              <w:t xml:space="preserve">M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R</w:t>
            </w:r>
          </w:p>
        </w:tc>
        <w:tc>
          <w:tcPr>
            <w:tcW w:w="1719" w:type="dxa"/>
          </w:tcPr>
          <w:p w14:paraId="64DC3447" w14:textId="77777777" w:rsidR="00A9708A" w:rsidRDefault="00A9708A" w:rsidP="00095877">
            <w:r>
              <w:t>11</w:t>
            </w:r>
          </w:p>
        </w:tc>
      </w:tr>
      <w:tr w:rsidR="00A9708A" w14:paraId="1CCAF5C8" w14:textId="77777777" w:rsidTr="00095877">
        <w:tc>
          <w:tcPr>
            <w:tcW w:w="1435" w:type="dxa"/>
          </w:tcPr>
          <w:p w14:paraId="0258896D" w14:textId="77777777" w:rsidR="00A9708A" w:rsidRDefault="00A9708A" w:rsidP="00095877"/>
        </w:tc>
        <w:tc>
          <w:tcPr>
            <w:tcW w:w="1620" w:type="dxa"/>
          </w:tcPr>
          <w:p w14:paraId="199CDBDD" w14:textId="60391C72" w:rsidR="00A9708A" w:rsidRDefault="3667FF75" w:rsidP="39B290D1">
            <w:pPr>
              <w:spacing w:line="259" w:lineRule="auto"/>
            </w:pPr>
            <w:r>
              <w:t>2047064</w:t>
            </w:r>
          </w:p>
        </w:tc>
        <w:tc>
          <w:tcPr>
            <w:tcW w:w="1798" w:type="dxa"/>
          </w:tcPr>
          <w:p w14:paraId="31AB68C8" w14:textId="77777777" w:rsidR="00A9708A" w:rsidRDefault="00A9708A" w:rsidP="00095877">
            <w:r>
              <w:t xml:space="preserve">Coding, Flagellar motor switch protein, </w:t>
            </w:r>
            <w:proofErr w:type="spellStart"/>
            <w:r>
              <w:t>FliG</w:t>
            </w:r>
            <w:proofErr w:type="spellEnd"/>
          </w:p>
        </w:tc>
        <w:tc>
          <w:tcPr>
            <w:tcW w:w="1172" w:type="dxa"/>
          </w:tcPr>
          <w:p w14:paraId="17DF93AE" w14:textId="77777777" w:rsidR="00A9708A" w:rsidRDefault="00A9708A" w:rsidP="00095877">
            <w:r>
              <w:t xml:space="preserve">C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A</w:t>
            </w:r>
          </w:p>
        </w:tc>
        <w:tc>
          <w:tcPr>
            <w:tcW w:w="1971" w:type="dxa"/>
          </w:tcPr>
          <w:p w14:paraId="77313793" w14:textId="77777777" w:rsidR="00A9708A" w:rsidRDefault="00A9708A" w:rsidP="00095877">
            <w:r>
              <w:t xml:space="preserve">E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D</w:t>
            </w:r>
          </w:p>
        </w:tc>
        <w:tc>
          <w:tcPr>
            <w:tcW w:w="1719" w:type="dxa"/>
          </w:tcPr>
          <w:p w14:paraId="362DF98A" w14:textId="77777777" w:rsidR="00A9708A" w:rsidRDefault="00A9708A" w:rsidP="00095877">
            <w:r>
              <w:t>13</w:t>
            </w:r>
          </w:p>
        </w:tc>
      </w:tr>
      <w:tr w:rsidR="00A9708A" w14:paraId="008D561C" w14:textId="77777777" w:rsidTr="00095877">
        <w:tc>
          <w:tcPr>
            <w:tcW w:w="1435" w:type="dxa"/>
          </w:tcPr>
          <w:p w14:paraId="3143BA8C" w14:textId="77777777" w:rsidR="00A9708A" w:rsidRDefault="00A9708A" w:rsidP="00095877"/>
        </w:tc>
        <w:tc>
          <w:tcPr>
            <w:tcW w:w="1620" w:type="dxa"/>
          </w:tcPr>
          <w:p w14:paraId="0E584BE1" w14:textId="145FECC1" w:rsidR="00A9708A" w:rsidRDefault="00C33E23" w:rsidP="00095877">
            <w:r>
              <w:t>9</w:t>
            </w:r>
            <w:r w:rsidR="00561B72">
              <w:t>30237</w:t>
            </w:r>
          </w:p>
        </w:tc>
        <w:tc>
          <w:tcPr>
            <w:tcW w:w="1798" w:type="dxa"/>
          </w:tcPr>
          <w:p w14:paraId="6C63A0FF" w14:textId="77777777" w:rsidR="00A9708A" w:rsidRDefault="00A9708A" w:rsidP="00095877">
            <w:r>
              <w:t xml:space="preserve">NADP(H)-dependent </w:t>
            </w:r>
            <w:proofErr w:type="spellStart"/>
            <w:r>
              <w:t>aldo</w:t>
            </w:r>
            <w:proofErr w:type="spellEnd"/>
            <w:r>
              <w:t xml:space="preserve"> keto reductase </w:t>
            </w:r>
          </w:p>
        </w:tc>
        <w:tc>
          <w:tcPr>
            <w:tcW w:w="1172" w:type="dxa"/>
          </w:tcPr>
          <w:p w14:paraId="4524418F" w14:textId="77777777" w:rsidR="00A9708A" w:rsidRDefault="00A9708A" w:rsidP="00095877">
            <w:r>
              <w:t xml:space="preserve">G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C</w:t>
            </w:r>
          </w:p>
        </w:tc>
        <w:tc>
          <w:tcPr>
            <w:tcW w:w="1971" w:type="dxa"/>
          </w:tcPr>
          <w:p w14:paraId="1AF3EC95" w14:textId="77777777" w:rsidR="00A9708A" w:rsidRDefault="00A9708A" w:rsidP="00095877">
            <w:r>
              <w:t xml:space="preserve">R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P</w:t>
            </w:r>
          </w:p>
        </w:tc>
        <w:tc>
          <w:tcPr>
            <w:tcW w:w="1719" w:type="dxa"/>
          </w:tcPr>
          <w:p w14:paraId="1AC7DD9B" w14:textId="77777777" w:rsidR="00A9708A" w:rsidRDefault="00A9708A" w:rsidP="00095877">
            <w:r>
              <w:t>10</w:t>
            </w:r>
          </w:p>
        </w:tc>
      </w:tr>
      <w:tr w:rsidR="00A9708A" w14:paraId="5CC20503" w14:textId="77777777" w:rsidTr="00095877">
        <w:tc>
          <w:tcPr>
            <w:tcW w:w="1435" w:type="dxa"/>
          </w:tcPr>
          <w:p w14:paraId="492D18A2" w14:textId="77777777" w:rsidR="00A9708A" w:rsidRDefault="00A9708A" w:rsidP="00095877"/>
        </w:tc>
        <w:tc>
          <w:tcPr>
            <w:tcW w:w="1620" w:type="dxa"/>
          </w:tcPr>
          <w:p w14:paraId="6216DBFD" w14:textId="51097E8D" w:rsidR="00A9708A" w:rsidRDefault="00922A76" w:rsidP="00095877">
            <w:r>
              <w:t>1869755</w:t>
            </w:r>
          </w:p>
          <w:p w14:paraId="220255C0" w14:textId="77777777" w:rsidR="00A9708A" w:rsidRDefault="00A9708A" w:rsidP="00095877"/>
        </w:tc>
        <w:tc>
          <w:tcPr>
            <w:tcW w:w="1798" w:type="dxa"/>
          </w:tcPr>
          <w:p w14:paraId="4EA05C40" w14:textId="77777777" w:rsidR="00A9708A" w:rsidRDefault="00A9708A" w:rsidP="00095877">
            <w:r>
              <w:t xml:space="preserve">Glycosyl transferase family I protein </w:t>
            </w:r>
          </w:p>
        </w:tc>
        <w:tc>
          <w:tcPr>
            <w:tcW w:w="1172" w:type="dxa"/>
          </w:tcPr>
          <w:p w14:paraId="78FFD13F" w14:textId="77777777" w:rsidR="00A9708A" w:rsidRDefault="00A9708A" w:rsidP="00095877">
            <w:r>
              <w:t xml:space="preserve">T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G</w:t>
            </w:r>
          </w:p>
        </w:tc>
        <w:tc>
          <w:tcPr>
            <w:tcW w:w="1971" w:type="dxa"/>
          </w:tcPr>
          <w:p w14:paraId="090B6177" w14:textId="77777777" w:rsidR="00A9708A" w:rsidRDefault="00A9708A" w:rsidP="00095877">
            <w:r>
              <w:t xml:space="preserve">Q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K</w:t>
            </w:r>
          </w:p>
        </w:tc>
        <w:tc>
          <w:tcPr>
            <w:tcW w:w="1719" w:type="dxa"/>
          </w:tcPr>
          <w:p w14:paraId="14A6C436" w14:textId="77777777" w:rsidR="00A9708A" w:rsidRDefault="00A9708A" w:rsidP="00095877">
            <w:r>
              <w:t xml:space="preserve">60 </w:t>
            </w:r>
          </w:p>
        </w:tc>
      </w:tr>
      <w:tr w:rsidR="00A9708A" w14:paraId="6168DF4C" w14:textId="77777777" w:rsidTr="00095877">
        <w:tc>
          <w:tcPr>
            <w:tcW w:w="1435" w:type="dxa"/>
          </w:tcPr>
          <w:p w14:paraId="1A47232D" w14:textId="77777777" w:rsidR="00A9708A" w:rsidRDefault="00A9708A" w:rsidP="00095877">
            <w:r w:rsidRPr="00C66B7A">
              <w:rPr>
                <w:i/>
                <w:iCs/>
              </w:rPr>
              <w:t>S</w:t>
            </w:r>
            <w:r>
              <w:t>. Agona</w:t>
            </w:r>
          </w:p>
        </w:tc>
        <w:tc>
          <w:tcPr>
            <w:tcW w:w="1620" w:type="dxa"/>
          </w:tcPr>
          <w:p w14:paraId="361D3C15" w14:textId="7685F630" w:rsidR="00A9708A" w:rsidRDefault="001E2336" w:rsidP="00095877">
            <w:r>
              <w:t>84387</w:t>
            </w:r>
          </w:p>
        </w:tc>
        <w:tc>
          <w:tcPr>
            <w:tcW w:w="1798" w:type="dxa"/>
          </w:tcPr>
          <w:p w14:paraId="1A96B717" w14:textId="77777777" w:rsidR="00A9708A" w:rsidRDefault="00A9708A" w:rsidP="00095877">
            <w:r>
              <w:t xml:space="preserve">Noncoding, intergenic region before gene coding for phenylalanine transporter </w:t>
            </w:r>
          </w:p>
        </w:tc>
        <w:tc>
          <w:tcPr>
            <w:tcW w:w="1172" w:type="dxa"/>
          </w:tcPr>
          <w:p w14:paraId="22FAAF72" w14:textId="77777777" w:rsidR="00A9708A" w:rsidRDefault="00A9708A" w:rsidP="00095877">
            <w:r>
              <w:t xml:space="preserve">C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T</w:t>
            </w:r>
          </w:p>
        </w:tc>
        <w:tc>
          <w:tcPr>
            <w:tcW w:w="1971" w:type="dxa"/>
          </w:tcPr>
          <w:p w14:paraId="062963D6" w14:textId="77777777" w:rsidR="00A9708A" w:rsidRDefault="00A9708A" w:rsidP="00095877">
            <w:r>
              <w:t>Not applicable</w:t>
            </w:r>
          </w:p>
        </w:tc>
        <w:tc>
          <w:tcPr>
            <w:tcW w:w="1719" w:type="dxa"/>
          </w:tcPr>
          <w:p w14:paraId="7CE7BDCA" w14:textId="77777777" w:rsidR="00A9708A" w:rsidRDefault="00A9708A" w:rsidP="00095877">
            <w:r>
              <w:t>142</w:t>
            </w:r>
          </w:p>
        </w:tc>
      </w:tr>
      <w:tr w:rsidR="00A9708A" w14:paraId="34C2FD8E" w14:textId="77777777" w:rsidTr="00095877">
        <w:tc>
          <w:tcPr>
            <w:tcW w:w="1435" w:type="dxa"/>
          </w:tcPr>
          <w:p w14:paraId="0F4B5CA0" w14:textId="77777777" w:rsidR="00A9708A" w:rsidRDefault="00A9708A" w:rsidP="00095877"/>
        </w:tc>
        <w:tc>
          <w:tcPr>
            <w:tcW w:w="1620" w:type="dxa"/>
          </w:tcPr>
          <w:p w14:paraId="592D1CD2" w14:textId="357D386C" w:rsidR="00A9708A" w:rsidRDefault="003B6D7F" w:rsidP="00095877">
            <w:r>
              <w:t>9901</w:t>
            </w:r>
          </w:p>
        </w:tc>
        <w:tc>
          <w:tcPr>
            <w:tcW w:w="1798" w:type="dxa"/>
          </w:tcPr>
          <w:p w14:paraId="32B7950F" w14:textId="77777777" w:rsidR="00A9708A" w:rsidRDefault="00A9708A" w:rsidP="00095877">
            <w:r>
              <w:t xml:space="preserve">Coding, Inorganic phosphatase </w:t>
            </w:r>
          </w:p>
        </w:tc>
        <w:tc>
          <w:tcPr>
            <w:tcW w:w="1172" w:type="dxa"/>
          </w:tcPr>
          <w:p w14:paraId="47DE2216" w14:textId="77777777" w:rsidR="00A9708A" w:rsidRDefault="00A9708A" w:rsidP="00095877">
            <w:r>
              <w:t xml:space="preserve">A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C</w:t>
            </w:r>
          </w:p>
        </w:tc>
        <w:tc>
          <w:tcPr>
            <w:tcW w:w="1971" w:type="dxa"/>
          </w:tcPr>
          <w:p w14:paraId="2FCE8454" w14:textId="77777777" w:rsidR="00A9708A" w:rsidRDefault="00A9708A" w:rsidP="00095877">
            <w:r>
              <w:t xml:space="preserve">Q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P</w:t>
            </w:r>
          </w:p>
        </w:tc>
        <w:tc>
          <w:tcPr>
            <w:tcW w:w="1719" w:type="dxa"/>
          </w:tcPr>
          <w:p w14:paraId="20B7584B" w14:textId="77777777" w:rsidR="00A9708A" w:rsidRDefault="00A9708A" w:rsidP="00095877">
            <w:r>
              <w:t>38</w:t>
            </w:r>
          </w:p>
        </w:tc>
      </w:tr>
      <w:tr w:rsidR="00A9708A" w14:paraId="54442434" w14:textId="77777777" w:rsidTr="00095877">
        <w:tc>
          <w:tcPr>
            <w:tcW w:w="1435" w:type="dxa"/>
          </w:tcPr>
          <w:p w14:paraId="3785EEED" w14:textId="77777777" w:rsidR="00A9708A" w:rsidRDefault="00A9708A" w:rsidP="00095877"/>
        </w:tc>
        <w:tc>
          <w:tcPr>
            <w:tcW w:w="1620" w:type="dxa"/>
          </w:tcPr>
          <w:p w14:paraId="282BD8BC" w14:textId="59502B13" w:rsidR="00A9708A" w:rsidRDefault="007718A9" w:rsidP="00095877">
            <w:r>
              <w:t>240128</w:t>
            </w:r>
          </w:p>
        </w:tc>
        <w:tc>
          <w:tcPr>
            <w:tcW w:w="1798" w:type="dxa"/>
          </w:tcPr>
          <w:p w14:paraId="35266795" w14:textId="77777777" w:rsidR="00A9708A" w:rsidRDefault="00A9708A" w:rsidP="00095877">
            <w:r>
              <w:t xml:space="preserve">Coding, Flagellar transcriptional regulator </w:t>
            </w:r>
            <w:proofErr w:type="spellStart"/>
            <w:r>
              <w:t>FlhD</w:t>
            </w:r>
            <w:proofErr w:type="spellEnd"/>
          </w:p>
        </w:tc>
        <w:tc>
          <w:tcPr>
            <w:tcW w:w="1172" w:type="dxa"/>
          </w:tcPr>
          <w:p w14:paraId="1D609D51" w14:textId="77777777" w:rsidR="00A9708A" w:rsidRDefault="00A9708A" w:rsidP="00095877">
            <w:r>
              <w:t xml:space="preserve">A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C</w:t>
            </w:r>
          </w:p>
        </w:tc>
        <w:tc>
          <w:tcPr>
            <w:tcW w:w="1971" w:type="dxa"/>
          </w:tcPr>
          <w:p w14:paraId="1E7FEC44" w14:textId="77777777" w:rsidR="00A9708A" w:rsidRDefault="00A9708A" w:rsidP="00095877">
            <w:r>
              <w:t xml:space="preserve">L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P</w:t>
            </w:r>
          </w:p>
        </w:tc>
        <w:tc>
          <w:tcPr>
            <w:tcW w:w="1719" w:type="dxa"/>
          </w:tcPr>
          <w:p w14:paraId="2C97BD41" w14:textId="77777777" w:rsidR="00A9708A" w:rsidRDefault="00A9708A" w:rsidP="00095877">
            <w:r>
              <w:t>38</w:t>
            </w:r>
          </w:p>
        </w:tc>
      </w:tr>
      <w:tr w:rsidR="00A9708A" w14:paraId="1ACA1336" w14:textId="77777777" w:rsidTr="00095877">
        <w:tc>
          <w:tcPr>
            <w:tcW w:w="1435" w:type="dxa"/>
          </w:tcPr>
          <w:p w14:paraId="552DC491" w14:textId="77777777" w:rsidR="00A9708A" w:rsidRDefault="00A9708A" w:rsidP="00095877"/>
        </w:tc>
        <w:tc>
          <w:tcPr>
            <w:tcW w:w="1620" w:type="dxa"/>
          </w:tcPr>
          <w:p w14:paraId="57DADB2C" w14:textId="2983922F" w:rsidR="00A9708A" w:rsidRDefault="6EBA5236" w:rsidP="00095877">
            <w:r>
              <w:t>42961</w:t>
            </w:r>
          </w:p>
        </w:tc>
        <w:tc>
          <w:tcPr>
            <w:tcW w:w="1798" w:type="dxa"/>
          </w:tcPr>
          <w:p w14:paraId="0217016D" w14:textId="77777777" w:rsidR="00A9708A" w:rsidRDefault="00A9708A" w:rsidP="00095877">
            <w:r>
              <w:t xml:space="preserve">Noncoding, intergenic region before gene coding for toxin-antitoxin system </w:t>
            </w:r>
            <w:proofErr w:type="spellStart"/>
            <w:r>
              <w:t>ParD</w:t>
            </w:r>
            <w:proofErr w:type="spellEnd"/>
            <w:r>
              <w:t xml:space="preserve"> family antitoxin</w:t>
            </w:r>
          </w:p>
        </w:tc>
        <w:tc>
          <w:tcPr>
            <w:tcW w:w="1172" w:type="dxa"/>
          </w:tcPr>
          <w:p w14:paraId="479E6F4A" w14:textId="77777777" w:rsidR="00A9708A" w:rsidRDefault="00A9708A" w:rsidP="00095877">
            <w:r>
              <w:t xml:space="preserve">A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C</w:t>
            </w:r>
          </w:p>
        </w:tc>
        <w:tc>
          <w:tcPr>
            <w:tcW w:w="1971" w:type="dxa"/>
          </w:tcPr>
          <w:p w14:paraId="242048AC" w14:textId="77777777" w:rsidR="00A9708A" w:rsidRDefault="00A9708A" w:rsidP="00095877">
            <w:r>
              <w:t>Not applicable</w:t>
            </w:r>
          </w:p>
        </w:tc>
        <w:tc>
          <w:tcPr>
            <w:tcW w:w="1719" w:type="dxa"/>
          </w:tcPr>
          <w:p w14:paraId="0590B05A" w14:textId="77777777" w:rsidR="00A9708A" w:rsidRDefault="00A9708A" w:rsidP="00095877">
            <w:r>
              <w:t>38</w:t>
            </w:r>
          </w:p>
        </w:tc>
      </w:tr>
      <w:tr w:rsidR="00A9708A" w14:paraId="5826D985" w14:textId="77777777" w:rsidTr="00095877">
        <w:tc>
          <w:tcPr>
            <w:tcW w:w="1435" w:type="dxa"/>
          </w:tcPr>
          <w:p w14:paraId="554FC007" w14:textId="77777777" w:rsidR="00A9708A" w:rsidRDefault="00A9708A" w:rsidP="00095877"/>
        </w:tc>
        <w:tc>
          <w:tcPr>
            <w:tcW w:w="1620" w:type="dxa"/>
          </w:tcPr>
          <w:p w14:paraId="6F86BC55" w14:textId="262536A1" w:rsidR="00A9708A" w:rsidRDefault="002B6F69" w:rsidP="00095877">
            <w:r>
              <w:t>393760</w:t>
            </w:r>
          </w:p>
        </w:tc>
        <w:tc>
          <w:tcPr>
            <w:tcW w:w="1798" w:type="dxa"/>
          </w:tcPr>
          <w:p w14:paraId="1EF40962" w14:textId="77777777" w:rsidR="00A9708A" w:rsidRDefault="00A9708A" w:rsidP="00095877">
            <w:r>
              <w:t xml:space="preserve">Coding, Flagellar basal body rod protein </w:t>
            </w:r>
            <w:proofErr w:type="spellStart"/>
            <w:r>
              <w:t>FlgG</w:t>
            </w:r>
            <w:proofErr w:type="spellEnd"/>
          </w:p>
        </w:tc>
        <w:tc>
          <w:tcPr>
            <w:tcW w:w="1172" w:type="dxa"/>
          </w:tcPr>
          <w:p w14:paraId="1318BBDD" w14:textId="77777777" w:rsidR="00A9708A" w:rsidRDefault="00A9708A" w:rsidP="00095877">
            <w:r>
              <w:t xml:space="preserve">A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C</w:t>
            </w:r>
          </w:p>
        </w:tc>
        <w:tc>
          <w:tcPr>
            <w:tcW w:w="1971" w:type="dxa"/>
          </w:tcPr>
          <w:p w14:paraId="36EBB6CC" w14:textId="77777777" w:rsidR="00A9708A" w:rsidRDefault="00A9708A" w:rsidP="00095877">
            <w:r>
              <w:t xml:space="preserve">E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A</w:t>
            </w:r>
          </w:p>
        </w:tc>
        <w:tc>
          <w:tcPr>
            <w:tcW w:w="1719" w:type="dxa"/>
          </w:tcPr>
          <w:p w14:paraId="0BD07BB7" w14:textId="77777777" w:rsidR="00A9708A" w:rsidRDefault="00A9708A" w:rsidP="00095877">
            <w:r>
              <w:t>36</w:t>
            </w:r>
          </w:p>
        </w:tc>
      </w:tr>
      <w:tr w:rsidR="00A9708A" w14:paraId="1E1F00AA" w14:textId="77777777" w:rsidTr="00095877">
        <w:tc>
          <w:tcPr>
            <w:tcW w:w="1435" w:type="dxa"/>
          </w:tcPr>
          <w:p w14:paraId="6573AC70" w14:textId="77777777" w:rsidR="00A9708A" w:rsidRDefault="00A9708A" w:rsidP="00095877"/>
        </w:tc>
        <w:tc>
          <w:tcPr>
            <w:tcW w:w="1620" w:type="dxa"/>
          </w:tcPr>
          <w:p w14:paraId="21AB3ED3" w14:textId="56979016" w:rsidR="00A9708A" w:rsidRDefault="595E30DE" w:rsidP="00095877">
            <w:r>
              <w:t>191927</w:t>
            </w:r>
          </w:p>
        </w:tc>
        <w:tc>
          <w:tcPr>
            <w:tcW w:w="1798" w:type="dxa"/>
          </w:tcPr>
          <w:p w14:paraId="4195DAFA" w14:textId="77777777" w:rsidR="00A9708A" w:rsidRDefault="00A9708A" w:rsidP="00095877">
            <w:r>
              <w:t>Coding, DUF4424 family protein</w:t>
            </w:r>
          </w:p>
        </w:tc>
        <w:tc>
          <w:tcPr>
            <w:tcW w:w="1172" w:type="dxa"/>
          </w:tcPr>
          <w:p w14:paraId="2CFE76BF" w14:textId="77777777" w:rsidR="00A9708A" w:rsidRDefault="00A9708A" w:rsidP="00095877">
            <w:r>
              <w:t xml:space="preserve">A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C</w:t>
            </w:r>
          </w:p>
        </w:tc>
        <w:tc>
          <w:tcPr>
            <w:tcW w:w="1971" w:type="dxa"/>
          </w:tcPr>
          <w:p w14:paraId="391E53A1" w14:textId="77777777" w:rsidR="00A9708A" w:rsidRDefault="00A9708A" w:rsidP="00095877">
            <w:r>
              <w:t xml:space="preserve">K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Q</w:t>
            </w:r>
          </w:p>
        </w:tc>
        <w:tc>
          <w:tcPr>
            <w:tcW w:w="1719" w:type="dxa"/>
          </w:tcPr>
          <w:p w14:paraId="5B7B23F3" w14:textId="77777777" w:rsidR="00A9708A" w:rsidRDefault="00A9708A" w:rsidP="00095877">
            <w:r>
              <w:t>16</w:t>
            </w:r>
          </w:p>
        </w:tc>
      </w:tr>
      <w:tr w:rsidR="00A9708A" w14:paraId="5FC76F11" w14:textId="77777777" w:rsidTr="00095877">
        <w:tc>
          <w:tcPr>
            <w:tcW w:w="1435" w:type="dxa"/>
          </w:tcPr>
          <w:p w14:paraId="26693601" w14:textId="77777777" w:rsidR="00A9708A" w:rsidRDefault="00A9708A" w:rsidP="00095877"/>
        </w:tc>
        <w:tc>
          <w:tcPr>
            <w:tcW w:w="1620" w:type="dxa"/>
          </w:tcPr>
          <w:p w14:paraId="2D497957" w14:textId="5E4DCAC4" w:rsidR="00A9708A" w:rsidRDefault="00CB329E" w:rsidP="00095877">
            <w:r>
              <w:t>55354</w:t>
            </w:r>
          </w:p>
        </w:tc>
        <w:tc>
          <w:tcPr>
            <w:tcW w:w="1798" w:type="dxa"/>
          </w:tcPr>
          <w:p w14:paraId="76C0C230" w14:textId="77777777" w:rsidR="00A9708A" w:rsidRDefault="00A9708A" w:rsidP="00095877">
            <w:r>
              <w:t>Coding, Aspartate-semialdehyde dehydrogenase</w:t>
            </w:r>
          </w:p>
        </w:tc>
        <w:tc>
          <w:tcPr>
            <w:tcW w:w="1172" w:type="dxa"/>
          </w:tcPr>
          <w:p w14:paraId="5BE6A57F" w14:textId="77777777" w:rsidR="00A9708A" w:rsidRDefault="00A9708A" w:rsidP="00095877">
            <w:r>
              <w:t xml:space="preserve">A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C</w:t>
            </w:r>
          </w:p>
        </w:tc>
        <w:tc>
          <w:tcPr>
            <w:tcW w:w="1971" w:type="dxa"/>
          </w:tcPr>
          <w:p w14:paraId="3A67CEEE" w14:textId="77777777" w:rsidR="00A9708A" w:rsidRDefault="00A9708A" w:rsidP="00095877">
            <w:r>
              <w:t xml:space="preserve">I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L</w:t>
            </w:r>
          </w:p>
        </w:tc>
        <w:tc>
          <w:tcPr>
            <w:tcW w:w="1719" w:type="dxa"/>
          </w:tcPr>
          <w:p w14:paraId="3B7A597A" w14:textId="77777777" w:rsidR="00A9708A" w:rsidRDefault="00A9708A" w:rsidP="00095877">
            <w:r>
              <w:t>16</w:t>
            </w:r>
          </w:p>
        </w:tc>
      </w:tr>
      <w:tr w:rsidR="00A9708A" w14:paraId="39DDE64D" w14:textId="77777777" w:rsidTr="00095877">
        <w:tc>
          <w:tcPr>
            <w:tcW w:w="1435" w:type="dxa"/>
          </w:tcPr>
          <w:p w14:paraId="00FCBF8A" w14:textId="77777777" w:rsidR="00A9708A" w:rsidRDefault="00A9708A" w:rsidP="00095877"/>
        </w:tc>
        <w:tc>
          <w:tcPr>
            <w:tcW w:w="1620" w:type="dxa"/>
          </w:tcPr>
          <w:p w14:paraId="7B4CB4DF" w14:textId="67458A06" w:rsidR="00A9708A" w:rsidRDefault="00095877" w:rsidP="00095877">
            <w:r>
              <w:t>18726</w:t>
            </w:r>
          </w:p>
        </w:tc>
        <w:tc>
          <w:tcPr>
            <w:tcW w:w="1798" w:type="dxa"/>
          </w:tcPr>
          <w:p w14:paraId="48C3C181" w14:textId="77777777" w:rsidR="00A9708A" w:rsidRDefault="00A9708A" w:rsidP="00095877">
            <w:r>
              <w:t>Coding, CRISPR-associated helicase/ endonuclease Cas3</w:t>
            </w:r>
          </w:p>
        </w:tc>
        <w:tc>
          <w:tcPr>
            <w:tcW w:w="1172" w:type="dxa"/>
          </w:tcPr>
          <w:p w14:paraId="18E345DC" w14:textId="77777777" w:rsidR="00A9708A" w:rsidRDefault="00A9708A" w:rsidP="00095877">
            <w:r>
              <w:t xml:space="preserve">T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G</w:t>
            </w:r>
          </w:p>
        </w:tc>
        <w:tc>
          <w:tcPr>
            <w:tcW w:w="1971" w:type="dxa"/>
          </w:tcPr>
          <w:p w14:paraId="61FBD426" w14:textId="77777777" w:rsidR="00A9708A" w:rsidRDefault="00A9708A" w:rsidP="00095877">
            <w:r>
              <w:t xml:space="preserve">G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</w:t>
            </w:r>
            <w:proofErr w:type="spellStart"/>
            <w:r>
              <w:t>G</w:t>
            </w:r>
            <w:proofErr w:type="spellEnd"/>
          </w:p>
        </w:tc>
        <w:tc>
          <w:tcPr>
            <w:tcW w:w="1719" w:type="dxa"/>
          </w:tcPr>
          <w:p w14:paraId="15069DBC" w14:textId="77777777" w:rsidR="00A9708A" w:rsidRDefault="00A9708A" w:rsidP="00095877">
            <w:r>
              <w:t>16</w:t>
            </w:r>
          </w:p>
        </w:tc>
      </w:tr>
    </w:tbl>
    <w:p w14:paraId="53AB7C30" w14:textId="0CA2DD1C" w:rsidR="0059338C" w:rsidRDefault="0059338C">
      <w:bookmarkStart w:id="0" w:name="_GoBack"/>
      <w:bookmarkEnd w:id="0"/>
    </w:p>
    <w:sectPr w:rsidR="0059338C" w:rsidSect="00095877">
      <w:footerReference w:type="defaul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9E89F" w14:textId="77777777" w:rsidR="00B12345" w:rsidRDefault="00B12345" w:rsidP="00B12345">
      <w:pPr>
        <w:spacing w:after="0" w:line="240" w:lineRule="auto"/>
      </w:pPr>
      <w:r>
        <w:separator/>
      </w:r>
    </w:p>
  </w:endnote>
  <w:endnote w:type="continuationSeparator" w:id="0">
    <w:p w14:paraId="37418D9B" w14:textId="77777777" w:rsidR="00B12345" w:rsidRDefault="00B12345" w:rsidP="00B12345">
      <w:pPr>
        <w:spacing w:after="0" w:line="240" w:lineRule="auto"/>
      </w:pPr>
      <w:r>
        <w:continuationSeparator/>
      </w:r>
    </w:p>
  </w:endnote>
  <w:endnote w:type="continuationNotice" w:id="1">
    <w:p w14:paraId="48DC88D6" w14:textId="77777777" w:rsidR="00A73A7D" w:rsidRDefault="00A73A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4796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7C3DCE" w14:textId="77777777" w:rsidR="00095877" w:rsidRDefault="00B1234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14:paraId="615BD83B" w14:textId="77777777" w:rsidR="00095877" w:rsidRDefault="000958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E47A5" w14:textId="77777777" w:rsidR="00B12345" w:rsidRDefault="00B12345" w:rsidP="00B12345">
      <w:pPr>
        <w:spacing w:after="0" w:line="240" w:lineRule="auto"/>
      </w:pPr>
      <w:r>
        <w:separator/>
      </w:r>
    </w:p>
  </w:footnote>
  <w:footnote w:type="continuationSeparator" w:id="0">
    <w:p w14:paraId="6DD9951C" w14:textId="77777777" w:rsidR="00B12345" w:rsidRDefault="00B12345" w:rsidP="00B12345">
      <w:pPr>
        <w:spacing w:after="0" w:line="240" w:lineRule="auto"/>
      </w:pPr>
      <w:r>
        <w:continuationSeparator/>
      </w:r>
    </w:p>
  </w:footnote>
  <w:footnote w:type="continuationNotice" w:id="1">
    <w:p w14:paraId="0B66BE02" w14:textId="77777777" w:rsidR="00A73A7D" w:rsidRDefault="00A73A7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45"/>
    <w:rsid w:val="0006333F"/>
    <w:rsid w:val="00095877"/>
    <w:rsid w:val="001E2336"/>
    <w:rsid w:val="0024167C"/>
    <w:rsid w:val="002B6F69"/>
    <w:rsid w:val="002C0533"/>
    <w:rsid w:val="00315A01"/>
    <w:rsid w:val="003412FF"/>
    <w:rsid w:val="003561F4"/>
    <w:rsid w:val="003B0FBC"/>
    <w:rsid w:val="003B6D7F"/>
    <w:rsid w:val="003C0619"/>
    <w:rsid w:val="00401533"/>
    <w:rsid w:val="004E4118"/>
    <w:rsid w:val="004F71ED"/>
    <w:rsid w:val="00561B72"/>
    <w:rsid w:val="00570D9F"/>
    <w:rsid w:val="0059338C"/>
    <w:rsid w:val="0059484C"/>
    <w:rsid w:val="005A6BA3"/>
    <w:rsid w:val="00664E50"/>
    <w:rsid w:val="006720EB"/>
    <w:rsid w:val="0067684C"/>
    <w:rsid w:val="006C5E03"/>
    <w:rsid w:val="007446B2"/>
    <w:rsid w:val="007718A9"/>
    <w:rsid w:val="00922A76"/>
    <w:rsid w:val="00925A5E"/>
    <w:rsid w:val="0095770E"/>
    <w:rsid w:val="009F1377"/>
    <w:rsid w:val="00A73A7D"/>
    <w:rsid w:val="00A9708A"/>
    <w:rsid w:val="00AB4DCA"/>
    <w:rsid w:val="00B12345"/>
    <w:rsid w:val="00C33E23"/>
    <w:rsid w:val="00C66B7A"/>
    <w:rsid w:val="00C927F9"/>
    <w:rsid w:val="00CA0342"/>
    <w:rsid w:val="00CB329E"/>
    <w:rsid w:val="00CD0BD5"/>
    <w:rsid w:val="00D06CFA"/>
    <w:rsid w:val="00D81C48"/>
    <w:rsid w:val="00E175CD"/>
    <w:rsid w:val="00E40B9F"/>
    <w:rsid w:val="00F204D6"/>
    <w:rsid w:val="10DE7074"/>
    <w:rsid w:val="17BEAA4A"/>
    <w:rsid w:val="3667FF75"/>
    <w:rsid w:val="39B290D1"/>
    <w:rsid w:val="430F8F8D"/>
    <w:rsid w:val="46C405A8"/>
    <w:rsid w:val="527157AD"/>
    <w:rsid w:val="595E30DE"/>
    <w:rsid w:val="6EBA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51A2772"/>
  <w15:chartTrackingRefBased/>
  <w15:docId w15:val="{EEACB8A7-E653-4E13-B2F7-09232ABB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2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345"/>
  </w:style>
  <w:style w:type="paragraph" w:customStyle="1" w:styleId="EndNoteBibliography">
    <w:name w:val="EndNote Bibliography"/>
    <w:basedOn w:val="Normal"/>
    <w:link w:val="EndNoteBibliographyChar"/>
    <w:rsid w:val="00B123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234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1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2345"/>
  </w:style>
  <w:style w:type="character" w:styleId="Hyperlink">
    <w:name w:val="Hyperlink"/>
    <w:basedOn w:val="DefaultParagraphFont"/>
    <w:uiPriority w:val="99"/>
    <w:unhideWhenUsed/>
    <w:rsid w:val="00B1234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08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0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4D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73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3A7D"/>
  </w:style>
  <w:style w:type="character" w:styleId="Mention">
    <w:name w:val="Mention"/>
    <w:basedOn w:val="DefaultParagraphFont"/>
    <w:uiPriority w:val="99"/>
    <w:unhideWhenUsed/>
    <w:rsid w:val="00A73A7D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Leen.Baert@rdls.nestle,com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c34e457d-ddef-4092-8d52-5c93929b6be6">VHKH6ZZYCF2M-1688985137-65092</_dlc_DocId>
    <_dlc_DocIdUrl xmlns="c34e457d-ddef-4092-8d52-5c93929b6be6">
      <Url>https://nestle.sharepoint.com/teams/WGSII/_layouts/15/DocIdRedir.aspx?ID=VHKH6ZZYCF2M-1688985137-65092</Url>
      <Description>VHKH6ZZYCF2M-1688985137-65092</Description>
    </_dlc_DocIdUrl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0CE6B4B872C647AB6F386B5F06C0BB" ma:contentTypeVersion="13" ma:contentTypeDescription="Create a new document." ma:contentTypeScope="" ma:versionID="a7bdf2df61a4effdc8905846ef5794fa">
  <xsd:schema xmlns:xsd="http://www.w3.org/2001/XMLSchema" xmlns:xs="http://www.w3.org/2001/XMLSchema" xmlns:p="http://schemas.microsoft.com/office/2006/metadata/properties" xmlns:ns2="c34e457d-ddef-4092-8d52-5c93929b6be6" xmlns:ns3="ca8886b5-46ef-4d2d-9907-46b8aefdef90" targetNamespace="http://schemas.microsoft.com/office/2006/metadata/properties" ma:root="true" ma:fieldsID="a4b6e2a42cf477b25e4a762b195d0367" ns2:_="" ns3:_="">
    <xsd:import namespace="c34e457d-ddef-4092-8d52-5c93929b6be6"/>
    <xsd:import namespace="ca8886b5-46ef-4d2d-9907-46b8aefdef9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4e457d-ddef-4092-8d52-5c93929b6be6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886b5-46ef-4d2d-9907-46b8aefdef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A1201A-7901-4528-8824-CEA34BA3C877}">
  <ds:schemaRefs>
    <ds:schemaRef ds:uri="http://purl.org/dc/dcmitype/"/>
    <ds:schemaRef ds:uri="ca8886b5-46ef-4d2d-9907-46b8aefdef90"/>
    <ds:schemaRef ds:uri="http://schemas.openxmlformats.org/package/2006/metadata/core-properties"/>
    <ds:schemaRef ds:uri="http://schemas.microsoft.com/office/2006/documentManagement/types"/>
    <ds:schemaRef ds:uri="c34e457d-ddef-4092-8d52-5c93929b6be6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D6ED1734-4E94-4C34-8A17-802DFA291349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7659B68-8EC9-4F8E-883F-5D26CFC258C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16740D-9975-401A-8AC6-4EE4E1163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4e457d-ddef-4092-8d52-5c93929b6be6"/>
    <ds:schemaRef ds:uri="ca8886b5-46ef-4d2d-9907-46b8aefdef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27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779</CharactersWithSpaces>
  <SharedDoc>false</SharedDoc>
  <HLinks>
    <vt:vector size="12" baseType="variant">
      <vt:variant>
        <vt:i4>3342357</vt:i4>
      </vt:variant>
      <vt:variant>
        <vt:i4>0</vt:i4>
      </vt:variant>
      <vt:variant>
        <vt:i4>0</vt:i4>
      </vt:variant>
      <vt:variant>
        <vt:i4>5</vt:i4>
      </vt:variant>
      <vt:variant>
        <vt:lpwstr>mailto:Leen.Baert@rdls.nestle,com</vt:lpwstr>
      </vt:variant>
      <vt:variant>
        <vt:lpwstr/>
      </vt:variant>
      <vt:variant>
        <vt:i4>7340122</vt:i4>
      </vt:variant>
      <vt:variant>
        <vt:i4>0</vt:i4>
      </vt:variant>
      <vt:variant>
        <vt:i4>0</vt:i4>
      </vt:variant>
      <vt:variant>
        <vt:i4>5</vt:i4>
      </vt:variant>
      <vt:variant>
        <vt:lpwstr>mailto:Balamurugan.Jagadeesan@rdls.nestl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t,Leen,LAUSANNE,Microbial &amp; Molecular Analytics</dc:creator>
  <cp:keywords/>
  <dc:description/>
  <cp:lastModifiedBy>Baert,Leen Maria Alfonsine,CH-Lausanne</cp:lastModifiedBy>
  <cp:revision>31</cp:revision>
  <dcterms:created xsi:type="dcterms:W3CDTF">2020-05-06T12:56:00Z</dcterms:created>
  <dcterms:modified xsi:type="dcterms:W3CDTF">2021-02-1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Leen.Baert@rdls.nestle.com</vt:lpwstr>
  </property>
  <property fmtid="{D5CDD505-2E9C-101B-9397-08002B2CF9AE}" pid="5" name="MSIP_Label_1ada0a2f-b917-4d51-b0d0-d418a10c8b23_SetDate">
    <vt:lpwstr>2020-05-06T12:59:45.6462105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2fd6b88b-53a0-4f93-b1f7-a8bf7480cf2f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  <property fmtid="{D5CDD505-2E9C-101B-9397-08002B2CF9AE}" pid="11" name="ContentTypeId">
    <vt:lpwstr>0x010100300CE6B4B872C647AB6F386B5F06C0BB</vt:lpwstr>
  </property>
  <property fmtid="{D5CDD505-2E9C-101B-9397-08002B2CF9AE}" pid="12" name="_dlc_DocIdItemGuid">
    <vt:lpwstr>4407ba5a-3b9c-4c30-95e8-5ba3b0588e51</vt:lpwstr>
  </property>
</Properties>
</file>